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21BB5" w14:textId="604E75FC" w:rsidR="007B5931" w:rsidRPr="007B5931" w:rsidRDefault="007B5931" w:rsidP="007B593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A73AB92" w14:textId="6ADD5B92" w:rsidR="009C3263" w:rsidRDefault="00296395" w:rsidP="009C3263">
      <w:pPr>
        <w:jc w:val="center"/>
      </w:pPr>
      <w:r>
        <w:rPr>
          <w:noProof/>
        </w:rPr>
        <w:drawing>
          <wp:inline distT="0" distB="0" distL="0" distR="0" wp14:anchorId="115531FD" wp14:editId="3FBF40E9">
            <wp:extent cx="4415252" cy="60642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3" t="6161" r="3070" b="21120"/>
                    <a:stretch/>
                  </pic:blipFill>
                  <pic:spPr bwMode="auto">
                    <a:xfrm>
                      <a:off x="0" y="0"/>
                      <a:ext cx="4424539" cy="607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31A75D" w14:textId="4099F0AA" w:rsidR="007B5931" w:rsidRDefault="007B5931" w:rsidP="009C3263">
      <w:pPr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. S</w:t>
      </w:r>
      <w:r w:rsidR="008B7B0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Simultaneous saccharification and ferment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vic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 steam-exploded corn </w:t>
      </w:r>
      <w:proofErr w:type="spellStart"/>
      <w:r>
        <w:rPr>
          <w:rFonts w:ascii="Times New Roman" w:hAnsi="Times New Roman" w:cs="Times New Roman"/>
          <w:sz w:val="24"/>
          <w:szCs w:val="24"/>
        </w:rPr>
        <w:t>st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at 36</w:t>
      </w:r>
      <w:r>
        <w:rPr>
          <w:rFonts w:ascii="Times New Roman" w:hAnsi="Times New Roman" w:cs="Times New Roman"/>
          <w:sz w:val="24"/>
          <w:szCs w:val="20"/>
        </w:rPr>
        <w:t xml:space="preserve">℃ from 12 h to 168 h after enzymatic </w:t>
      </w:r>
      <w:proofErr w:type="spellStart"/>
      <w:r>
        <w:rPr>
          <w:rFonts w:ascii="Times New Roman" w:hAnsi="Times New Roman" w:cs="Times New Roman"/>
          <w:sz w:val="24"/>
          <w:szCs w:val="20"/>
        </w:rPr>
        <w:t>prehydrolysis</w:t>
      </w:r>
      <w:proofErr w:type="spellEnd"/>
      <w:r>
        <w:rPr>
          <w:rFonts w:ascii="Times New Roman" w:hAnsi="Times New Roman" w:cs="Times New Roman"/>
          <w:sz w:val="24"/>
          <w:szCs w:val="20"/>
        </w:rPr>
        <w:t xml:space="preserve"> at 50℃ for 12 h. LGA-1 and LGA-C are the engineered </w:t>
      </w:r>
      <w:r w:rsidRPr="00925A51">
        <w:rPr>
          <w:rFonts w:ascii="Times New Roman" w:hAnsi="Times New Roman" w:cs="Times New Roman"/>
          <w:i/>
          <w:iCs/>
          <w:sz w:val="24"/>
          <w:szCs w:val="20"/>
        </w:rPr>
        <w:t>S. cerevisiae</w:t>
      </w:r>
      <w:r>
        <w:rPr>
          <w:rFonts w:ascii="Times New Roman" w:hAnsi="Times New Roman" w:cs="Times New Roman"/>
          <w:sz w:val="24"/>
          <w:szCs w:val="20"/>
        </w:rPr>
        <w:t xml:space="preserve"> strains capable of producing D-glucaric acid. </w:t>
      </w:r>
      <w:r w:rsidR="004B449C" w:rsidRPr="004B449C">
        <w:rPr>
          <w:rFonts w:ascii="Times New Roman" w:hAnsi="Times New Roman" w:cs="Times New Roman"/>
          <w:sz w:val="24"/>
          <w:szCs w:val="20"/>
        </w:rPr>
        <w:t>Data shown here are average values of at least three biological replicates and error bars are standard deviations.</w:t>
      </w:r>
    </w:p>
    <w:p w14:paraId="05E2C15D" w14:textId="6720B3BF" w:rsidR="007B5931" w:rsidRDefault="007B5931" w:rsidP="007B5931">
      <w:pPr>
        <w:rPr>
          <w:rFonts w:ascii="Times New Roman" w:hAnsi="Times New Roman" w:cs="Times New Roman"/>
          <w:sz w:val="24"/>
          <w:szCs w:val="20"/>
        </w:rPr>
      </w:pPr>
    </w:p>
    <w:p w14:paraId="16A1F49B" w14:textId="77777777" w:rsidR="007B5931" w:rsidRPr="008B7BB8" w:rsidRDefault="007B5931" w:rsidP="008B7BB8"/>
    <w:sectPr w:rsidR="007B5931" w:rsidRPr="008B7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8877F" w14:textId="77777777" w:rsidR="00786783" w:rsidRDefault="00786783" w:rsidP="008B7BB8">
      <w:r>
        <w:separator/>
      </w:r>
    </w:p>
  </w:endnote>
  <w:endnote w:type="continuationSeparator" w:id="0">
    <w:p w14:paraId="549FBE15" w14:textId="77777777" w:rsidR="00786783" w:rsidRDefault="00786783" w:rsidP="008B7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F8A7A" w14:textId="77777777" w:rsidR="00786783" w:rsidRDefault="00786783" w:rsidP="008B7BB8">
      <w:r>
        <w:separator/>
      </w:r>
    </w:p>
  </w:footnote>
  <w:footnote w:type="continuationSeparator" w:id="0">
    <w:p w14:paraId="3347CDEA" w14:textId="77777777" w:rsidR="00786783" w:rsidRDefault="00786783" w:rsidP="008B7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DC"/>
    <w:rsid w:val="000352FB"/>
    <w:rsid w:val="00167AAB"/>
    <w:rsid w:val="0021619A"/>
    <w:rsid w:val="00280C58"/>
    <w:rsid w:val="00296395"/>
    <w:rsid w:val="00466BB7"/>
    <w:rsid w:val="004A032E"/>
    <w:rsid w:val="004B449C"/>
    <w:rsid w:val="006061D1"/>
    <w:rsid w:val="00786783"/>
    <w:rsid w:val="007B5931"/>
    <w:rsid w:val="008B7B00"/>
    <w:rsid w:val="008B7BB8"/>
    <w:rsid w:val="008E08CA"/>
    <w:rsid w:val="009C3263"/>
    <w:rsid w:val="00AC3764"/>
    <w:rsid w:val="00C15540"/>
    <w:rsid w:val="00D978DC"/>
    <w:rsid w:val="00F42138"/>
    <w:rsid w:val="00F8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49EDB"/>
  <w15:chartTrackingRefBased/>
  <w15:docId w15:val="{A997C589-FA52-4AF3-AF3C-8FEFFBFE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9</cp:revision>
  <dcterms:created xsi:type="dcterms:W3CDTF">2020-02-02T07:39:00Z</dcterms:created>
  <dcterms:modified xsi:type="dcterms:W3CDTF">2020-02-22T15:50:00Z</dcterms:modified>
</cp:coreProperties>
</file>